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14FF02" w14:textId="71B403CE" w:rsidR="007E79FA" w:rsidRPr="007E7399" w:rsidRDefault="00A72FFE" w:rsidP="007E79FA">
      <w:pPr>
        <w:rPr>
          <w:b/>
          <w:bCs/>
        </w:rPr>
      </w:pPr>
      <w:r>
        <w:rPr>
          <w:b/>
          <w:bCs/>
        </w:rPr>
        <w:t>T</w:t>
      </w:r>
      <w:r w:rsidR="007E79FA" w:rsidRPr="007E7399">
        <w:rPr>
          <w:b/>
          <w:bCs/>
        </w:rPr>
        <w:t>able</w:t>
      </w:r>
      <w:r>
        <w:rPr>
          <w:b/>
          <w:bCs/>
        </w:rPr>
        <w:t xml:space="preserve"> </w:t>
      </w:r>
      <w:r w:rsidR="00756379">
        <w:rPr>
          <w:b/>
          <w:bCs/>
        </w:rPr>
        <w:t>S</w:t>
      </w:r>
      <w:r w:rsidR="00F6237D">
        <w:rPr>
          <w:b/>
          <w:bCs/>
        </w:rPr>
        <w:t>1</w:t>
      </w:r>
      <w:r w:rsidR="007E79FA" w:rsidRPr="007E7399">
        <w:rPr>
          <w:b/>
          <w:bCs/>
        </w:rPr>
        <w:t xml:space="preserve">. </w:t>
      </w:r>
      <w:r w:rsidR="007E79FA" w:rsidRPr="007E79FA">
        <w:rPr>
          <w:b/>
          <w:bCs/>
        </w:rPr>
        <w:t>Colocalization of</w:t>
      </w:r>
      <w:r w:rsidR="007E79FA">
        <w:rPr>
          <w:b/>
          <w:bCs/>
        </w:rPr>
        <w:t xml:space="preserve"> pQTL </w:t>
      </w:r>
      <w:r w:rsidR="009B0597">
        <w:rPr>
          <w:b/>
          <w:bCs/>
        </w:rPr>
        <w:t>a</w:t>
      </w:r>
      <w:r w:rsidR="00CD6F52">
        <w:rPr>
          <w:b/>
          <w:bCs/>
        </w:rPr>
        <w:t>n</w:t>
      </w:r>
      <w:r w:rsidR="009B0597">
        <w:rPr>
          <w:b/>
          <w:bCs/>
        </w:rPr>
        <w:t>d</w:t>
      </w:r>
      <w:r w:rsidR="007E79FA">
        <w:rPr>
          <w:b/>
          <w:bCs/>
        </w:rPr>
        <w:t xml:space="preserve"> eQTL signals</w:t>
      </w:r>
      <w:r w:rsidR="007E79FA" w:rsidRPr="007E7399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781"/>
        <w:gridCol w:w="2174"/>
        <w:gridCol w:w="2330"/>
      </w:tblGrid>
      <w:tr w:rsidR="001141DC" w14:paraId="0DB8FA7A" w14:textId="77777777" w:rsidTr="001141DC">
        <w:tc>
          <w:tcPr>
            <w:tcW w:w="3792" w:type="dxa"/>
            <w:gridSpan w:val="2"/>
            <w:tcBorders>
              <w:top w:val="single" w:sz="4" w:space="0" w:color="auto"/>
            </w:tcBorders>
          </w:tcPr>
          <w:p w14:paraId="1D06D4A6" w14:textId="3A269785" w:rsidR="001141DC" w:rsidRPr="008A1C9F" w:rsidRDefault="001141DC" w:rsidP="001141DC">
            <w:pPr>
              <w:jc w:val="center"/>
              <w:rPr>
                <w:b/>
                <w:bCs/>
              </w:rPr>
            </w:pPr>
            <w:r w:rsidRPr="008A1C9F">
              <w:rPr>
                <w:b/>
                <w:bCs/>
              </w:rPr>
              <w:t>pQTL signal</w:t>
            </w:r>
          </w:p>
        </w:tc>
        <w:tc>
          <w:tcPr>
            <w:tcW w:w="4504" w:type="dxa"/>
            <w:gridSpan w:val="2"/>
            <w:tcBorders>
              <w:top w:val="single" w:sz="4" w:space="0" w:color="auto"/>
            </w:tcBorders>
          </w:tcPr>
          <w:p w14:paraId="0DFF1443" w14:textId="4514761C" w:rsidR="001141DC" w:rsidRPr="008A1C9F" w:rsidRDefault="001141DC" w:rsidP="001141DC">
            <w:pPr>
              <w:jc w:val="center"/>
              <w:rPr>
                <w:b/>
                <w:bCs/>
              </w:rPr>
            </w:pPr>
            <w:r w:rsidRPr="008A1C9F">
              <w:rPr>
                <w:b/>
                <w:bCs/>
              </w:rPr>
              <w:t>eQTL signal</w:t>
            </w:r>
          </w:p>
        </w:tc>
      </w:tr>
      <w:tr w:rsidR="001141DC" w14:paraId="3DCB003C" w14:textId="77777777" w:rsidTr="0081766F">
        <w:tc>
          <w:tcPr>
            <w:tcW w:w="2011" w:type="dxa"/>
            <w:tcBorders>
              <w:bottom w:val="single" w:sz="4" w:space="0" w:color="auto"/>
            </w:tcBorders>
          </w:tcPr>
          <w:p w14:paraId="76B26B02" w14:textId="7E9FC874" w:rsidR="001141DC" w:rsidRPr="008A1C9F" w:rsidRDefault="001141DC" w:rsidP="001141DC">
            <w:pPr>
              <w:rPr>
                <w:b/>
                <w:bCs/>
              </w:rPr>
            </w:pPr>
            <w:r w:rsidRPr="008A1C9F">
              <w:rPr>
                <w:b/>
                <w:bCs/>
              </w:rPr>
              <w:t>Lead pQTL variant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5276F50" w14:textId="3F3C9850" w:rsidR="001141DC" w:rsidRPr="008A1C9F" w:rsidRDefault="001141DC" w:rsidP="001141DC">
            <w:pPr>
              <w:rPr>
                <w:b/>
                <w:bCs/>
              </w:rPr>
            </w:pPr>
            <w:r w:rsidRPr="008A1C9F">
              <w:rPr>
                <w:b/>
                <w:bCs/>
              </w:rPr>
              <w:t>pQTL Protein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04E64268" w14:textId="100E17B0" w:rsidR="001141DC" w:rsidRPr="008A1C9F" w:rsidRDefault="001141DC" w:rsidP="001141DC">
            <w:pPr>
              <w:rPr>
                <w:b/>
                <w:bCs/>
              </w:rPr>
            </w:pPr>
            <w:r w:rsidRPr="008A1C9F">
              <w:rPr>
                <w:b/>
                <w:bCs/>
              </w:rPr>
              <w:t>eQTL variant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108E4A74" w14:textId="07AF86EB" w:rsidR="001141DC" w:rsidRPr="008A1C9F" w:rsidRDefault="001141DC" w:rsidP="001141DC">
            <w:pPr>
              <w:rPr>
                <w:b/>
                <w:bCs/>
              </w:rPr>
            </w:pPr>
            <w:r w:rsidRPr="008A1C9F">
              <w:rPr>
                <w:b/>
                <w:bCs/>
              </w:rPr>
              <w:t>eQTL Gene</w:t>
            </w:r>
          </w:p>
        </w:tc>
      </w:tr>
      <w:tr w:rsidR="001141DC" w14:paraId="30F030E4" w14:textId="77777777" w:rsidTr="0081766F">
        <w:tc>
          <w:tcPr>
            <w:tcW w:w="2011" w:type="dxa"/>
            <w:tcBorders>
              <w:top w:val="single" w:sz="4" w:space="0" w:color="auto"/>
            </w:tcBorders>
          </w:tcPr>
          <w:p w14:paraId="2D256F4D" w14:textId="07321CBB" w:rsidR="001141DC" w:rsidRPr="007E7399" w:rsidRDefault="001141DC" w:rsidP="001141DC">
            <w:pPr>
              <w:rPr>
                <w:b/>
                <w:bCs/>
              </w:rPr>
            </w:pPr>
            <w:r w:rsidRPr="00383346">
              <w:t>rs7652179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6B87A526" w14:textId="2884F8AB" w:rsidR="001141DC" w:rsidRPr="007E7399" w:rsidRDefault="001141DC" w:rsidP="001141DC">
            <w:pPr>
              <w:rPr>
                <w:b/>
                <w:bCs/>
              </w:rPr>
            </w:pPr>
            <w:r w:rsidRPr="00383346">
              <w:t>GMPPB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4DD79033" w14:textId="2E927F38" w:rsidR="001141DC" w:rsidRPr="007E7399" w:rsidRDefault="001141DC" w:rsidP="001141DC">
            <w:pPr>
              <w:rPr>
                <w:b/>
                <w:bCs/>
              </w:rPr>
            </w:pPr>
            <w:r w:rsidRPr="00383346">
              <w:t>rs7621797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61C3D5DC" w14:textId="0E390E41" w:rsidR="001141DC" w:rsidRPr="007E7399" w:rsidRDefault="001141DC" w:rsidP="001141DC">
            <w:pPr>
              <w:rPr>
                <w:b/>
                <w:bCs/>
              </w:rPr>
            </w:pPr>
            <w:r w:rsidRPr="00383346">
              <w:t>GMPPB</w:t>
            </w:r>
          </w:p>
        </w:tc>
      </w:tr>
      <w:tr w:rsidR="007E79FA" w14:paraId="028FAA60" w14:textId="77777777" w:rsidTr="001141DC">
        <w:tc>
          <w:tcPr>
            <w:tcW w:w="2011" w:type="dxa"/>
            <w:vMerge w:val="restart"/>
          </w:tcPr>
          <w:p w14:paraId="136F2F99" w14:textId="77777777" w:rsidR="007E79FA" w:rsidRPr="007E7399" w:rsidRDefault="007E79FA" w:rsidP="007E79FA">
            <w:pPr>
              <w:rPr>
                <w:b/>
                <w:bCs/>
              </w:rPr>
            </w:pPr>
            <w:r w:rsidRPr="000D701D">
              <w:t>rs17842268</w:t>
            </w:r>
          </w:p>
          <w:p w14:paraId="3762BA43" w14:textId="77777777" w:rsidR="007E79FA" w:rsidRPr="007E7399" w:rsidRDefault="007E79FA" w:rsidP="007E79FA">
            <w:pPr>
              <w:rPr>
                <w:b/>
                <w:bCs/>
              </w:rPr>
            </w:pPr>
            <w:r w:rsidRPr="000D701D">
              <w:t>rs1204504</w:t>
            </w:r>
          </w:p>
          <w:p w14:paraId="099057C0" w14:textId="61905DAD" w:rsidR="007E79FA" w:rsidRPr="007E7399" w:rsidRDefault="007E79FA" w:rsidP="007E79FA">
            <w:pPr>
              <w:rPr>
                <w:b/>
                <w:bCs/>
              </w:rPr>
            </w:pPr>
            <w:r w:rsidRPr="000D701D">
              <w:t>rs10562543</w:t>
            </w:r>
          </w:p>
        </w:tc>
        <w:tc>
          <w:tcPr>
            <w:tcW w:w="1781" w:type="dxa"/>
          </w:tcPr>
          <w:p w14:paraId="018307B8" w14:textId="6AA20376" w:rsidR="007E79FA" w:rsidRDefault="007E79FA" w:rsidP="007E79FA">
            <w:r w:rsidRPr="000D701D">
              <w:t>QPRT</w:t>
            </w:r>
          </w:p>
        </w:tc>
        <w:tc>
          <w:tcPr>
            <w:tcW w:w="2174" w:type="dxa"/>
          </w:tcPr>
          <w:p w14:paraId="1ACBBC58" w14:textId="114AA3E0" w:rsidR="007E79FA" w:rsidRDefault="007E79FA" w:rsidP="007E79FA">
            <w:r w:rsidRPr="000D701D">
              <w:t>rs12447415</w:t>
            </w:r>
          </w:p>
        </w:tc>
        <w:tc>
          <w:tcPr>
            <w:tcW w:w="2330" w:type="dxa"/>
          </w:tcPr>
          <w:p w14:paraId="15052CAD" w14:textId="2563DC17" w:rsidR="007E79FA" w:rsidRDefault="007E79FA" w:rsidP="007E79FA">
            <w:r w:rsidRPr="000D701D">
              <w:t>QPRT</w:t>
            </w:r>
          </w:p>
        </w:tc>
      </w:tr>
      <w:tr w:rsidR="007E79FA" w14:paraId="14BA6A5E" w14:textId="77777777" w:rsidTr="001141DC">
        <w:tc>
          <w:tcPr>
            <w:tcW w:w="2011" w:type="dxa"/>
            <w:vMerge/>
          </w:tcPr>
          <w:p w14:paraId="5C87E593" w14:textId="77777777" w:rsidR="007E79FA" w:rsidRPr="007E7399" w:rsidRDefault="007E79FA" w:rsidP="007E79FA">
            <w:pPr>
              <w:rPr>
                <w:b/>
                <w:bCs/>
              </w:rPr>
            </w:pPr>
          </w:p>
        </w:tc>
        <w:tc>
          <w:tcPr>
            <w:tcW w:w="1781" w:type="dxa"/>
          </w:tcPr>
          <w:p w14:paraId="647F1F8B" w14:textId="074D4BAE" w:rsidR="007E79FA" w:rsidRDefault="007E79FA" w:rsidP="007E79FA">
            <w:r w:rsidRPr="000D701D">
              <w:t>DECR2</w:t>
            </w:r>
          </w:p>
        </w:tc>
        <w:tc>
          <w:tcPr>
            <w:tcW w:w="2174" w:type="dxa"/>
          </w:tcPr>
          <w:p w14:paraId="7BE9F634" w14:textId="7A094A1B" w:rsidR="007E79FA" w:rsidRDefault="007E79FA" w:rsidP="007E79FA">
            <w:r w:rsidRPr="000D701D">
              <w:t>rs12443594</w:t>
            </w:r>
          </w:p>
        </w:tc>
        <w:tc>
          <w:tcPr>
            <w:tcW w:w="2330" w:type="dxa"/>
          </w:tcPr>
          <w:p w14:paraId="59971982" w14:textId="5C35AC5A" w:rsidR="007E79FA" w:rsidRDefault="007E79FA" w:rsidP="007E79FA">
            <w:r w:rsidRPr="000D701D">
              <w:t>DECR2</w:t>
            </w:r>
          </w:p>
        </w:tc>
      </w:tr>
      <w:tr w:rsidR="007E79FA" w14:paraId="7DFBAE5D" w14:textId="77777777" w:rsidTr="001141DC">
        <w:tc>
          <w:tcPr>
            <w:tcW w:w="2011" w:type="dxa"/>
            <w:vMerge/>
          </w:tcPr>
          <w:p w14:paraId="4E8F5F54" w14:textId="77777777" w:rsidR="007E79FA" w:rsidRPr="007E7399" w:rsidRDefault="007E79FA" w:rsidP="007E79FA">
            <w:pPr>
              <w:rPr>
                <w:b/>
                <w:bCs/>
              </w:rPr>
            </w:pPr>
          </w:p>
        </w:tc>
        <w:tc>
          <w:tcPr>
            <w:tcW w:w="1781" w:type="dxa"/>
          </w:tcPr>
          <w:p w14:paraId="6D4908C8" w14:textId="4DE20ABE" w:rsidR="007E79FA" w:rsidRDefault="007E79FA" w:rsidP="007E79FA">
            <w:r w:rsidRPr="000D701D">
              <w:t>ETHE1</w:t>
            </w:r>
          </w:p>
        </w:tc>
        <w:tc>
          <w:tcPr>
            <w:tcW w:w="2174" w:type="dxa"/>
          </w:tcPr>
          <w:p w14:paraId="25E2D6BF" w14:textId="1C23F256" w:rsidR="007E79FA" w:rsidRDefault="007E79FA" w:rsidP="007E79FA">
            <w:r w:rsidRPr="000D701D">
              <w:t>rs12980646</w:t>
            </w:r>
          </w:p>
        </w:tc>
        <w:tc>
          <w:tcPr>
            <w:tcW w:w="2330" w:type="dxa"/>
          </w:tcPr>
          <w:p w14:paraId="0A551B0E" w14:textId="17CE1C5A" w:rsidR="007E79FA" w:rsidRDefault="007E79FA" w:rsidP="007E79FA">
            <w:r w:rsidRPr="000D701D">
              <w:t>ETHE1</w:t>
            </w:r>
          </w:p>
        </w:tc>
      </w:tr>
      <w:tr w:rsidR="007E79FA" w14:paraId="10F8BA0B" w14:textId="77777777" w:rsidTr="001141DC">
        <w:tc>
          <w:tcPr>
            <w:tcW w:w="2011" w:type="dxa"/>
            <w:vMerge w:val="restart"/>
            <w:tcBorders>
              <w:bottom w:val="single" w:sz="4" w:space="0" w:color="auto"/>
            </w:tcBorders>
          </w:tcPr>
          <w:p w14:paraId="210252D2" w14:textId="77777777" w:rsidR="007E79FA" w:rsidRPr="007E7399" w:rsidRDefault="007E79FA" w:rsidP="007E79FA">
            <w:pPr>
              <w:rPr>
                <w:b/>
                <w:bCs/>
              </w:rPr>
            </w:pPr>
            <w:r w:rsidRPr="000D701D">
              <w:t>rs10562543</w:t>
            </w:r>
          </w:p>
          <w:p w14:paraId="7B0307D9" w14:textId="77777777" w:rsidR="007E79FA" w:rsidRPr="007E7399" w:rsidRDefault="007E79FA" w:rsidP="007E79FA">
            <w:pPr>
              <w:rPr>
                <w:b/>
                <w:bCs/>
              </w:rPr>
            </w:pPr>
            <w:r w:rsidRPr="000D701D">
              <w:t>rs10562543</w:t>
            </w:r>
          </w:p>
          <w:p w14:paraId="3D6799E2" w14:textId="77777777" w:rsidR="007E79FA" w:rsidRPr="007E7399" w:rsidRDefault="007E79FA" w:rsidP="007E79FA">
            <w:pPr>
              <w:rPr>
                <w:b/>
                <w:bCs/>
              </w:rPr>
            </w:pPr>
            <w:r w:rsidRPr="000D701D">
              <w:t>rs10562543</w:t>
            </w:r>
          </w:p>
          <w:p w14:paraId="3B5D3486" w14:textId="4A873EDB" w:rsidR="007E79FA" w:rsidRPr="007E7399" w:rsidRDefault="007E79FA" w:rsidP="007E79FA">
            <w:pPr>
              <w:rPr>
                <w:b/>
                <w:bCs/>
              </w:rPr>
            </w:pPr>
            <w:r w:rsidRPr="000D701D">
              <w:t>rs10562543</w:t>
            </w:r>
          </w:p>
        </w:tc>
        <w:tc>
          <w:tcPr>
            <w:tcW w:w="1781" w:type="dxa"/>
          </w:tcPr>
          <w:p w14:paraId="01B4D392" w14:textId="10FFE61E" w:rsidR="007E79FA" w:rsidRDefault="007E79FA" w:rsidP="007E79FA">
            <w:r w:rsidRPr="000D701D">
              <w:t>ETHE1</w:t>
            </w:r>
          </w:p>
        </w:tc>
        <w:tc>
          <w:tcPr>
            <w:tcW w:w="2174" w:type="dxa"/>
          </w:tcPr>
          <w:p w14:paraId="1125482E" w14:textId="613A499C" w:rsidR="007E79FA" w:rsidRDefault="007E79FA" w:rsidP="007E79FA">
            <w:r w:rsidRPr="000D701D">
              <w:t>rs61607741</w:t>
            </w:r>
          </w:p>
        </w:tc>
        <w:tc>
          <w:tcPr>
            <w:tcW w:w="2330" w:type="dxa"/>
          </w:tcPr>
          <w:p w14:paraId="5E4ED2C5" w14:textId="2F6B00CC" w:rsidR="007E79FA" w:rsidRDefault="007E79FA" w:rsidP="007E79FA">
            <w:r w:rsidRPr="000D701D">
              <w:t>ETHE1</w:t>
            </w:r>
          </w:p>
        </w:tc>
      </w:tr>
      <w:tr w:rsidR="007E79FA" w14:paraId="05572F85" w14:textId="77777777" w:rsidTr="001141DC">
        <w:tc>
          <w:tcPr>
            <w:tcW w:w="2011" w:type="dxa"/>
            <w:vMerge/>
            <w:tcBorders>
              <w:bottom w:val="single" w:sz="4" w:space="0" w:color="auto"/>
            </w:tcBorders>
          </w:tcPr>
          <w:p w14:paraId="3105EFBE" w14:textId="77777777" w:rsidR="007E79FA" w:rsidRDefault="007E79FA" w:rsidP="007E79FA">
            <w:pPr>
              <w:rPr>
                <w:sz w:val="24"/>
                <w:szCs w:val="24"/>
              </w:rPr>
            </w:pPr>
          </w:p>
        </w:tc>
        <w:tc>
          <w:tcPr>
            <w:tcW w:w="1781" w:type="dxa"/>
          </w:tcPr>
          <w:p w14:paraId="4BCB2B42" w14:textId="51B9C5AD" w:rsidR="007E79FA" w:rsidRPr="001427D6" w:rsidRDefault="007E79FA" w:rsidP="007E79FA">
            <w:r w:rsidRPr="000D701D">
              <w:t>ETHE1</w:t>
            </w:r>
          </w:p>
        </w:tc>
        <w:tc>
          <w:tcPr>
            <w:tcW w:w="2174" w:type="dxa"/>
          </w:tcPr>
          <w:p w14:paraId="4C4757A5" w14:textId="09C7C041" w:rsidR="007E79FA" w:rsidRDefault="007E79FA" w:rsidP="007E79FA">
            <w:r w:rsidRPr="000D701D">
              <w:t>rs59827264</w:t>
            </w:r>
          </w:p>
        </w:tc>
        <w:tc>
          <w:tcPr>
            <w:tcW w:w="2330" w:type="dxa"/>
          </w:tcPr>
          <w:p w14:paraId="67FA3885" w14:textId="2E64E797" w:rsidR="007E79FA" w:rsidRDefault="007E79FA" w:rsidP="007E79FA">
            <w:r w:rsidRPr="000D701D">
              <w:t>ETHE1</w:t>
            </w:r>
          </w:p>
        </w:tc>
      </w:tr>
      <w:tr w:rsidR="007E79FA" w14:paraId="24456183" w14:textId="77777777" w:rsidTr="001141DC">
        <w:tc>
          <w:tcPr>
            <w:tcW w:w="2011" w:type="dxa"/>
            <w:vMerge/>
            <w:tcBorders>
              <w:bottom w:val="single" w:sz="4" w:space="0" w:color="auto"/>
            </w:tcBorders>
          </w:tcPr>
          <w:p w14:paraId="7CC6B5B0" w14:textId="77777777" w:rsidR="007E79FA" w:rsidRDefault="007E79FA" w:rsidP="007E79FA">
            <w:pPr>
              <w:rPr>
                <w:sz w:val="24"/>
                <w:szCs w:val="24"/>
              </w:rPr>
            </w:pPr>
          </w:p>
        </w:tc>
        <w:tc>
          <w:tcPr>
            <w:tcW w:w="1781" w:type="dxa"/>
          </w:tcPr>
          <w:p w14:paraId="6E351FDD" w14:textId="1AB09888" w:rsidR="007E79FA" w:rsidRPr="001427D6" w:rsidRDefault="007E79FA" w:rsidP="007E79FA">
            <w:r w:rsidRPr="000D701D">
              <w:t>ETHE1</w:t>
            </w:r>
          </w:p>
        </w:tc>
        <w:tc>
          <w:tcPr>
            <w:tcW w:w="2174" w:type="dxa"/>
          </w:tcPr>
          <w:p w14:paraId="0714561A" w14:textId="1D85BAB4" w:rsidR="007E79FA" w:rsidRDefault="007E79FA" w:rsidP="007E79FA">
            <w:r w:rsidRPr="000D701D">
              <w:t>rs12981023</w:t>
            </w:r>
          </w:p>
        </w:tc>
        <w:tc>
          <w:tcPr>
            <w:tcW w:w="2330" w:type="dxa"/>
          </w:tcPr>
          <w:p w14:paraId="3237DDD1" w14:textId="0F16A6C8" w:rsidR="007E79FA" w:rsidRDefault="007E79FA" w:rsidP="007E79FA">
            <w:r w:rsidRPr="000D701D">
              <w:t>ETHE1</w:t>
            </w:r>
          </w:p>
        </w:tc>
      </w:tr>
      <w:tr w:rsidR="007E79FA" w14:paraId="65F7D3A6" w14:textId="77777777" w:rsidTr="001141DC">
        <w:tc>
          <w:tcPr>
            <w:tcW w:w="2011" w:type="dxa"/>
            <w:vMerge/>
          </w:tcPr>
          <w:p w14:paraId="14BA961D" w14:textId="77777777" w:rsidR="007E79FA" w:rsidRDefault="007E79FA" w:rsidP="007E79FA">
            <w:pPr>
              <w:rPr>
                <w:sz w:val="24"/>
                <w:szCs w:val="24"/>
              </w:rPr>
            </w:pPr>
          </w:p>
        </w:tc>
        <w:tc>
          <w:tcPr>
            <w:tcW w:w="1781" w:type="dxa"/>
          </w:tcPr>
          <w:p w14:paraId="551DA0DD" w14:textId="5EF71FA6" w:rsidR="007E79FA" w:rsidRDefault="007E79FA" w:rsidP="007E79FA">
            <w:r w:rsidRPr="000D701D">
              <w:t>ETHE1</w:t>
            </w:r>
          </w:p>
        </w:tc>
        <w:tc>
          <w:tcPr>
            <w:tcW w:w="2174" w:type="dxa"/>
          </w:tcPr>
          <w:p w14:paraId="6CB11F51" w14:textId="3940ED15" w:rsidR="007E79FA" w:rsidRDefault="007E79FA" w:rsidP="007E79FA">
            <w:r w:rsidRPr="000D701D">
              <w:t>rs59000923</w:t>
            </w:r>
          </w:p>
        </w:tc>
        <w:tc>
          <w:tcPr>
            <w:tcW w:w="2330" w:type="dxa"/>
          </w:tcPr>
          <w:p w14:paraId="620B48E1" w14:textId="03853EBF" w:rsidR="007E79FA" w:rsidRDefault="007E79FA" w:rsidP="007E79FA">
            <w:r w:rsidRPr="000D701D">
              <w:t>ETHE1</w:t>
            </w:r>
          </w:p>
        </w:tc>
      </w:tr>
      <w:tr w:rsidR="007E79FA" w14:paraId="071ED388" w14:textId="77777777" w:rsidTr="001141DC">
        <w:tc>
          <w:tcPr>
            <w:tcW w:w="2011" w:type="dxa"/>
          </w:tcPr>
          <w:p w14:paraId="00C825F6" w14:textId="40F41C65" w:rsidR="007E79FA" w:rsidRDefault="007E79FA" w:rsidP="007E79FA">
            <w:pPr>
              <w:rPr>
                <w:sz w:val="24"/>
                <w:szCs w:val="24"/>
              </w:rPr>
            </w:pPr>
            <w:r w:rsidRPr="00ED52EE">
              <w:t>rs893729</w:t>
            </w:r>
          </w:p>
        </w:tc>
        <w:tc>
          <w:tcPr>
            <w:tcW w:w="1781" w:type="dxa"/>
          </w:tcPr>
          <w:p w14:paraId="1964F6FB" w14:textId="6FF22D53" w:rsidR="007E79FA" w:rsidRPr="000D701D" w:rsidRDefault="007E79FA" w:rsidP="007E79FA">
            <w:r w:rsidRPr="00ED52EE">
              <w:t>HAAO</w:t>
            </w:r>
          </w:p>
        </w:tc>
        <w:tc>
          <w:tcPr>
            <w:tcW w:w="2174" w:type="dxa"/>
          </w:tcPr>
          <w:p w14:paraId="5163BFE5" w14:textId="38C1B2CD" w:rsidR="007E79FA" w:rsidRPr="000D701D" w:rsidRDefault="007E79FA" w:rsidP="007E79FA">
            <w:r w:rsidRPr="00ED52EE">
              <w:t>rs3816183</w:t>
            </w:r>
          </w:p>
        </w:tc>
        <w:tc>
          <w:tcPr>
            <w:tcW w:w="2330" w:type="dxa"/>
          </w:tcPr>
          <w:p w14:paraId="7AC588D2" w14:textId="79F540CE" w:rsidR="007E79FA" w:rsidRPr="000D701D" w:rsidRDefault="007E79FA" w:rsidP="007E79FA">
            <w:r w:rsidRPr="00ED52EE">
              <w:t>HAAO</w:t>
            </w:r>
          </w:p>
        </w:tc>
      </w:tr>
      <w:tr w:rsidR="007E79FA" w14:paraId="5B24C26D" w14:textId="77777777" w:rsidTr="001141DC">
        <w:tc>
          <w:tcPr>
            <w:tcW w:w="2011" w:type="dxa"/>
          </w:tcPr>
          <w:p w14:paraId="626D42A7" w14:textId="50C412F9" w:rsidR="007E79FA" w:rsidRDefault="007E79FA" w:rsidP="007E79FA">
            <w:pPr>
              <w:rPr>
                <w:sz w:val="24"/>
                <w:szCs w:val="24"/>
              </w:rPr>
            </w:pPr>
            <w:r w:rsidRPr="00ED52EE">
              <w:t>rs1884139</w:t>
            </w:r>
          </w:p>
        </w:tc>
        <w:tc>
          <w:tcPr>
            <w:tcW w:w="1781" w:type="dxa"/>
          </w:tcPr>
          <w:p w14:paraId="14A2ED18" w14:textId="0D18C948" w:rsidR="007E79FA" w:rsidRPr="000D701D" w:rsidRDefault="007E79FA" w:rsidP="007E79FA">
            <w:r w:rsidRPr="00ED52EE">
              <w:t>DDAH2</w:t>
            </w:r>
          </w:p>
        </w:tc>
        <w:tc>
          <w:tcPr>
            <w:tcW w:w="2174" w:type="dxa"/>
          </w:tcPr>
          <w:p w14:paraId="496E5ED3" w14:textId="0AEE7513" w:rsidR="007E79FA" w:rsidRPr="000D701D" w:rsidRDefault="007E79FA" w:rsidP="007E79FA">
            <w:r w:rsidRPr="00ED52EE">
              <w:t>rs11161606</w:t>
            </w:r>
          </w:p>
        </w:tc>
        <w:tc>
          <w:tcPr>
            <w:tcW w:w="2330" w:type="dxa"/>
          </w:tcPr>
          <w:p w14:paraId="2A38ABD5" w14:textId="790E09EE" w:rsidR="007E79FA" w:rsidRPr="000D701D" w:rsidRDefault="007E79FA" w:rsidP="007E79FA">
            <w:r w:rsidRPr="00ED52EE">
              <w:t>DDAH1</w:t>
            </w:r>
          </w:p>
        </w:tc>
      </w:tr>
      <w:tr w:rsidR="007E79FA" w14:paraId="5AD1C99C" w14:textId="77777777" w:rsidTr="001141DC">
        <w:tc>
          <w:tcPr>
            <w:tcW w:w="2011" w:type="dxa"/>
          </w:tcPr>
          <w:p w14:paraId="20047E0C" w14:textId="2A9FD9DC" w:rsidR="007E79FA" w:rsidRDefault="007E79FA" w:rsidP="007E79FA">
            <w:pPr>
              <w:rPr>
                <w:sz w:val="24"/>
                <w:szCs w:val="24"/>
              </w:rPr>
            </w:pPr>
            <w:r w:rsidRPr="00ED52EE">
              <w:t>rs2608630</w:t>
            </w:r>
          </w:p>
        </w:tc>
        <w:tc>
          <w:tcPr>
            <w:tcW w:w="1781" w:type="dxa"/>
          </w:tcPr>
          <w:p w14:paraId="67644C0D" w14:textId="5175A410" w:rsidR="007E79FA" w:rsidRPr="000D701D" w:rsidRDefault="007E79FA" w:rsidP="007E79FA">
            <w:r w:rsidRPr="00ED52EE">
              <w:t>GSTA2</w:t>
            </w:r>
          </w:p>
        </w:tc>
        <w:tc>
          <w:tcPr>
            <w:tcW w:w="2174" w:type="dxa"/>
          </w:tcPr>
          <w:p w14:paraId="0DC689AF" w14:textId="2923DD2B" w:rsidR="007E79FA" w:rsidRPr="000D701D" w:rsidRDefault="007E79FA" w:rsidP="007E79FA">
            <w:r w:rsidRPr="00ED52EE">
              <w:t>rs2749017</w:t>
            </w:r>
          </w:p>
        </w:tc>
        <w:tc>
          <w:tcPr>
            <w:tcW w:w="2330" w:type="dxa"/>
          </w:tcPr>
          <w:p w14:paraId="149CB4D3" w14:textId="5FE88EEA" w:rsidR="007E79FA" w:rsidRPr="000D701D" w:rsidRDefault="007E79FA" w:rsidP="007E79FA">
            <w:r w:rsidRPr="00ED52EE">
              <w:t>GSTA2;GSTA1</w:t>
            </w:r>
          </w:p>
        </w:tc>
      </w:tr>
      <w:tr w:rsidR="007E79FA" w14:paraId="41AF5DC4" w14:textId="77777777" w:rsidTr="001141DC">
        <w:tc>
          <w:tcPr>
            <w:tcW w:w="2011" w:type="dxa"/>
          </w:tcPr>
          <w:p w14:paraId="268BC14F" w14:textId="77BF8E1B" w:rsidR="007E79FA" w:rsidRDefault="007E79FA" w:rsidP="007E79FA">
            <w:pPr>
              <w:rPr>
                <w:sz w:val="24"/>
                <w:szCs w:val="24"/>
              </w:rPr>
            </w:pPr>
            <w:r w:rsidRPr="00ED52EE">
              <w:t>rs2608630</w:t>
            </w:r>
          </w:p>
        </w:tc>
        <w:tc>
          <w:tcPr>
            <w:tcW w:w="1781" w:type="dxa"/>
          </w:tcPr>
          <w:p w14:paraId="5A83A97F" w14:textId="0ABB9F9E" w:rsidR="007E79FA" w:rsidRPr="000D701D" w:rsidRDefault="007E79FA" w:rsidP="007E79FA">
            <w:r w:rsidRPr="00ED52EE">
              <w:t>GSTA2</w:t>
            </w:r>
          </w:p>
        </w:tc>
        <w:tc>
          <w:tcPr>
            <w:tcW w:w="2174" w:type="dxa"/>
          </w:tcPr>
          <w:p w14:paraId="080A5704" w14:textId="5AE722F9" w:rsidR="007E79FA" w:rsidRPr="000D701D" w:rsidRDefault="007E79FA" w:rsidP="007E79FA">
            <w:r w:rsidRPr="00ED52EE">
              <w:t>rs2144698</w:t>
            </w:r>
          </w:p>
        </w:tc>
        <w:tc>
          <w:tcPr>
            <w:tcW w:w="2330" w:type="dxa"/>
          </w:tcPr>
          <w:p w14:paraId="0FB8DAD2" w14:textId="70359B99" w:rsidR="007E79FA" w:rsidRPr="000D701D" w:rsidRDefault="007E79FA" w:rsidP="007E79FA">
            <w:r w:rsidRPr="00ED52EE">
              <w:t>GSTA2;GSTA1</w:t>
            </w:r>
          </w:p>
        </w:tc>
      </w:tr>
      <w:tr w:rsidR="007E79FA" w14:paraId="59EF1D67" w14:textId="77777777" w:rsidTr="001141DC">
        <w:tc>
          <w:tcPr>
            <w:tcW w:w="2011" w:type="dxa"/>
          </w:tcPr>
          <w:p w14:paraId="63101D59" w14:textId="539F210F" w:rsidR="007E79FA" w:rsidRDefault="007E79FA" w:rsidP="007E79FA">
            <w:pPr>
              <w:rPr>
                <w:sz w:val="24"/>
                <w:szCs w:val="24"/>
              </w:rPr>
            </w:pPr>
            <w:r w:rsidRPr="00ED52EE">
              <w:t>rs2608630</w:t>
            </w:r>
          </w:p>
        </w:tc>
        <w:tc>
          <w:tcPr>
            <w:tcW w:w="1781" w:type="dxa"/>
          </w:tcPr>
          <w:p w14:paraId="7C42C096" w14:textId="1AC42C9F" w:rsidR="007E79FA" w:rsidRPr="000D701D" w:rsidRDefault="007E79FA" w:rsidP="007E79FA">
            <w:r w:rsidRPr="00ED52EE">
              <w:t>GSTA2</w:t>
            </w:r>
          </w:p>
        </w:tc>
        <w:tc>
          <w:tcPr>
            <w:tcW w:w="2174" w:type="dxa"/>
          </w:tcPr>
          <w:p w14:paraId="27E331DB" w14:textId="72F08003" w:rsidR="007E79FA" w:rsidRPr="000D701D" w:rsidRDefault="007E79FA" w:rsidP="007E79FA">
            <w:r w:rsidRPr="00ED52EE">
              <w:t>rs2608629</w:t>
            </w:r>
          </w:p>
        </w:tc>
        <w:tc>
          <w:tcPr>
            <w:tcW w:w="2330" w:type="dxa"/>
          </w:tcPr>
          <w:p w14:paraId="51FC5FAC" w14:textId="0F6BF265" w:rsidR="007E79FA" w:rsidRPr="000D701D" w:rsidRDefault="007E79FA" w:rsidP="007E79FA">
            <w:r w:rsidRPr="00ED52EE">
              <w:t>GSTA2;GSTA7P;GSTA1</w:t>
            </w:r>
          </w:p>
        </w:tc>
      </w:tr>
      <w:tr w:rsidR="007E79FA" w14:paraId="1B93D28D" w14:textId="77777777" w:rsidTr="001141DC">
        <w:tc>
          <w:tcPr>
            <w:tcW w:w="2011" w:type="dxa"/>
          </w:tcPr>
          <w:p w14:paraId="06EE382D" w14:textId="3B3ED78C" w:rsidR="007E79FA" w:rsidRDefault="007E79FA" w:rsidP="007E79FA">
            <w:pPr>
              <w:rPr>
                <w:sz w:val="24"/>
                <w:szCs w:val="24"/>
              </w:rPr>
            </w:pPr>
            <w:r w:rsidRPr="00ED52EE">
              <w:t>rs2608630</w:t>
            </w:r>
          </w:p>
        </w:tc>
        <w:tc>
          <w:tcPr>
            <w:tcW w:w="1781" w:type="dxa"/>
          </w:tcPr>
          <w:p w14:paraId="7BEDC314" w14:textId="74DFDAF1" w:rsidR="007E79FA" w:rsidRPr="000D701D" w:rsidRDefault="007E79FA" w:rsidP="007E79FA">
            <w:r w:rsidRPr="00ED52EE">
              <w:t>GSTA2</w:t>
            </w:r>
          </w:p>
        </w:tc>
        <w:tc>
          <w:tcPr>
            <w:tcW w:w="2174" w:type="dxa"/>
          </w:tcPr>
          <w:p w14:paraId="6B61C0F6" w14:textId="4ADF3B86" w:rsidR="007E79FA" w:rsidRPr="000D701D" w:rsidRDefault="007E79FA" w:rsidP="007E79FA">
            <w:r w:rsidRPr="00ED52EE">
              <w:t>rs2608632</w:t>
            </w:r>
          </w:p>
        </w:tc>
        <w:tc>
          <w:tcPr>
            <w:tcW w:w="2330" w:type="dxa"/>
          </w:tcPr>
          <w:p w14:paraId="20349062" w14:textId="70FB53C6" w:rsidR="007E79FA" w:rsidRPr="000D701D" w:rsidRDefault="007E79FA" w:rsidP="007E79FA">
            <w:r w:rsidRPr="00ED52EE">
              <w:t>GSTA2;GSTA1</w:t>
            </w:r>
          </w:p>
        </w:tc>
      </w:tr>
      <w:tr w:rsidR="007E79FA" w14:paraId="0F4E8702" w14:textId="77777777" w:rsidTr="001141DC">
        <w:tc>
          <w:tcPr>
            <w:tcW w:w="2011" w:type="dxa"/>
          </w:tcPr>
          <w:p w14:paraId="6FF93339" w14:textId="74C9D9CC" w:rsidR="007E79FA" w:rsidRDefault="007E79FA" w:rsidP="007E79FA">
            <w:pPr>
              <w:rPr>
                <w:sz w:val="24"/>
                <w:szCs w:val="24"/>
              </w:rPr>
            </w:pPr>
            <w:r w:rsidRPr="00ED52EE">
              <w:t>rs2608630</w:t>
            </w:r>
          </w:p>
        </w:tc>
        <w:tc>
          <w:tcPr>
            <w:tcW w:w="1781" w:type="dxa"/>
          </w:tcPr>
          <w:p w14:paraId="462F0612" w14:textId="7EB56583" w:rsidR="007E79FA" w:rsidRPr="000D701D" w:rsidRDefault="007E79FA" w:rsidP="007E79FA">
            <w:r w:rsidRPr="00ED52EE">
              <w:t>GSTA2</w:t>
            </w:r>
          </w:p>
        </w:tc>
        <w:tc>
          <w:tcPr>
            <w:tcW w:w="2174" w:type="dxa"/>
          </w:tcPr>
          <w:p w14:paraId="1508BDD4" w14:textId="10043CEB" w:rsidR="007E79FA" w:rsidRPr="000D701D" w:rsidRDefault="007E79FA" w:rsidP="007E79FA">
            <w:r w:rsidRPr="00ED52EE">
              <w:t>rs2749016</w:t>
            </w:r>
          </w:p>
        </w:tc>
        <w:tc>
          <w:tcPr>
            <w:tcW w:w="2330" w:type="dxa"/>
          </w:tcPr>
          <w:p w14:paraId="0B6726F7" w14:textId="0DA1AD42" w:rsidR="007E79FA" w:rsidRPr="000D701D" w:rsidRDefault="007E79FA" w:rsidP="007E79FA">
            <w:r w:rsidRPr="00ED52EE">
              <w:t>GSTA2;GSTA1</w:t>
            </w:r>
          </w:p>
        </w:tc>
      </w:tr>
      <w:tr w:rsidR="007E79FA" w14:paraId="7F784CCC" w14:textId="77777777" w:rsidTr="001141DC">
        <w:tc>
          <w:tcPr>
            <w:tcW w:w="2011" w:type="dxa"/>
            <w:tcBorders>
              <w:bottom w:val="single" w:sz="4" w:space="0" w:color="auto"/>
            </w:tcBorders>
          </w:tcPr>
          <w:p w14:paraId="7B7C78D3" w14:textId="0E808510" w:rsidR="007E79FA" w:rsidRDefault="007E79FA" w:rsidP="007E79FA">
            <w:pPr>
              <w:rPr>
                <w:sz w:val="24"/>
                <w:szCs w:val="24"/>
              </w:rPr>
            </w:pPr>
            <w:r w:rsidRPr="00ED52EE">
              <w:t>rs2303463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71341E20" w14:textId="737D603F" w:rsidR="007E79FA" w:rsidRPr="000D701D" w:rsidRDefault="007E79FA" w:rsidP="007E79FA">
            <w:r w:rsidRPr="00ED52EE">
              <w:t>CNDP2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7774ABFB" w14:textId="2BE23BE3" w:rsidR="007E79FA" w:rsidRPr="000D701D" w:rsidRDefault="007E79FA" w:rsidP="007E79FA">
            <w:r w:rsidRPr="00ED52EE">
              <w:t>rs12971120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51F6ADD9" w14:textId="212035A1" w:rsidR="007E79FA" w:rsidRPr="000D701D" w:rsidRDefault="007E79FA" w:rsidP="007E79FA">
            <w:r w:rsidRPr="00ED52EE">
              <w:t>CNDP2</w:t>
            </w:r>
          </w:p>
        </w:tc>
      </w:tr>
    </w:tbl>
    <w:p w14:paraId="6F7F876E" w14:textId="77777777" w:rsidR="007E79FA" w:rsidRDefault="007E79FA" w:rsidP="007E79FA"/>
    <w:p w14:paraId="7E3EE1CD" w14:textId="1D369595" w:rsidR="001E5B49" w:rsidRDefault="001E5B49">
      <w:pPr>
        <w:widowControl/>
        <w:jc w:val="left"/>
      </w:pPr>
      <w:r>
        <w:br w:type="page"/>
      </w:r>
    </w:p>
    <w:p w14:paraId="104AD96A" w14:textId="2202FA3D" w:rsidR="001E5B49" w:rsidRPr="007E7399" w:rsidRDefault="00A72FFE" w:rsidP="001E5B49">
      <w:pPr>
        <w:rPr>
          <w:b/>
          <w:bCs/>
        </w:rPr>
      </w:pPr>
      <w:r>
        <w:rPr>
          <w:b/>
          <w:bCs/>
        </w:rPr>
        <w:lastRenderedPageBreak/>
        <w:t>T</w:t>
      </w:r>
      <w:r w:rsidR="001E5B49" w:rsidRPr="007E7399">
        <w:rPr>
          <w:b/>
          <w:bCs/>
        </w:rPr>
        <w:t>able</w:t>
      </w:r>
      <w:r>
        <w:rPr>
          <w:b/>
          <w:bCs/>
        </w:rPr>
        <w:t xml:space="preserve"> </w:t>
      </w:r>
      <w:r w:rsidR="00756379">
        <w:rPr>
          <w:b/>
          <w:bCs/>
        </w:rPr>
        <w:t>S</w:t>
      </w:r>
      <w:r w:rsidR="00F6237D">
        <w:rPr>
          <w:b/>
          <w:bCs/>
        </w:rPr>
        <w:t>2</w:t>
      </w:r>
      <w:r w:rsidR="001E5B49" w:rsidRPr="007E7399">
        <w:rPr>
          <w:b/>
          <w:bCs/>
        </w:rPr>
        <w:t xml:space="preserve">. </w:t>
      </w:r>
      <w:r w:rsidR="001E5B49" w:rsidRPr="007E79FA">
        <w:rPr>
          <w:b/>
          <w:bCs/>
        </w:rPr>
        <w:t>Colocalization of</w:t>
      </w:r>
      <w:r w:rsidR="001E5B49">
        <w:rPr>
          <w:b/>
          <w:bCs/>
        </w:rPr>
        <w:t xml:space="preserve"> pQTL </w:t>
      </w:r>
      <w:r w:rsidR="009B0597">
        <w:rPr>
          <w:b/>
          <w:bCs/>
        </w:rPr>
        <w:t>and</w:t>
      </w:r>
      <w:r w:rsidR="001E5B49">
        <w:rPr>
          <w:b/>
          <w:bCs/>
        </w:rPr>
        <w:t xml:space="preserve"> GWAS signals</w:t>
      </w:r>
      <w:r w:rsidR="001E5B49" w:rsidRPr="007E7399">
        <w:rPr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1"/>
        <w:gridCol w:w="1781"/>
        <w:gridCol w:w="2174"/>
        <w:gridCol w:w="2330"/>
      </w:tblGrid>
      <w:tr w:rsidR="001E5B49" w14:paraId="796D7CBD" w14:textId="77777777" w:rsidTr="00831AE2">
        <w:tc>
          <w:tcPr>
            <w:tcW w:w="3792" w:type="dxa"/>
            <w:gridSpan w:val="2"/>
            <w:tcBorders>
              <w:top w:val="single" w:sz="4" w:space="0" w:color="auto"/>
            </w:tcBorders>
          </w:tcPr>
          <w:p w14:paraId="22837E2B" w14:textId="77777777" w:rsidR="001E5B49" w:rsidRPr="008A1C9F" w:rsidRDefault="001E5B49" w:rsidP="00831AE2">
            <w:pPr>
              <w:jc w:val="center"/>
              <w:rPr>
                <w:b/>
                <w:bCs/>
              </w:rPr>
            </w:pPr>
            <w:r w:rsidRPr="008A1C9F">
              <w:rPr>
                <w:b/>
                <w:bCs/>
              </w:rPr>
              <w:t>pQTL signal</w:t>
            </w:r>
          </w:p>
        </w:tc>
        <w:tc>
          <w:tcPr>
            <w:tcW w:w="4504" w:type="dxa"/>
            <w:gridSpan w:val="2"/>
            <w:tcBorders>
              <w:top w:val="single" w:sz="4" w:space="0" w:color="auto"/>
            </w:tcBorders>
          </w:tcPr>
          <w:p w14:paraId="298BF61D" w14:textId="61E0E44E" w:rsidR="001E5B49" w:rsidRPr="008A1C9F" w:rsidRDefault="001E5B49" w:rsidP="00831AE2">
            <w:pPr>
              <w:jc w:val="center"/>
              <w:rPr>
                <w:b/>
                <w:bCs/>
              </w:rPr>
            </w:pPr>
            <w:r w:rsidRPr="008A1C9F">
              <w:rPr>
                <w:b/>
                <w:bCs/>
              </w:rPr>
              <w:t>GWAS signal</w:t>
            </w:r>
          </w:p>
        </w:tc>
      </w:tr>
      <w:tr w:rsidR="001E5B49" w14:paraId="14AF0E70" w14:textId="77777777" w:rsidTr="0081766F">
        <w:tc>
          <w:tcPr>
            <w:tcW w:w="2011" w:type="dxa"/>
            <w:tcBorders>
              <w:bottom w:val="single" w:sz="4" w:space="0" w:color="auto"/>
            </w:tcBorders>
          </w:tcPr>
          <w:p w14:paraId="7857666D" w14:textId="77777777" w:rsidR="001E5B49" w:rsidRPr="008A1C9F" w:rsidRDefault="001E5B49" w:rsidP="001E5B49">
            <w:pPr>
              <w:rPr>
                <w:b/>
                <w:bCs/>
              </w:rPr>
            </w:pPr>
            <w:r w:rsidRPr="008A1C9F">
              <w:rPr>
                <w:b/>
                <w:bCs/>
              </w:rPr>
              <w:t>Lead pQTL variant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4C0168E5" w14:textId="77777777" w:rsidR="001E5B49" w:rsidRPr="008A1C9F" w:rsidRDefault="001E5B49" w:rsidP="001E5B49">
            <w:pPr>
              <w:rPr>
                <w:b/>
                <w:bCs/>
              </w:rPr>
            </w:pPr>
            <w:r w:rsidRPr="008A1C9F">
              <w:rPr>
                <w:b/>
                <w:bCs/>
              </w:rPr>
              <w:t>pQTL Protein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6D21F86C" w14:textId="2A44A2D8" w:rsidR="001E5B49" w:rsidRPr="008A1C9F" w:rsidRDefault="001E5B49" w:rsidP="001E5B49">
            <w:pPr>
              <w:rPr>
                <w:b/>
                <w:bCs/>
              </w:rPr>
            </w:pPr>
            <w:r w:rsidRPr="008A1C9F">
              <w:rPr>
                <w:b/>
                <w:bCs/>
              </w:rPr>
              <w:t>GWAS variant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4B444244" w14:textId="6A982F44" w:rsidR="001E5B49" w:rsidRPr="008A1C9F" w:rsidRDefault="001E5B49" w:rsidP="001E5B49">
            <w:pPr>
              <w:rPr>
                <w:b/>
                <w:bCs/>
              </w:rPr>
            </w:pPr>
            <w:r w:rsidRPr="008A1C9F">
              <w:rPr>
                <w:b/>
                <w:bCs/>
              </w:rPr>
              <w:t>Trait</w:t>
            </w:r>
          </w:p>
        </w:tc>
      </w:tr>
      <w:tr w:rsidR="001E5B49" w14:paraId="40EDBD6A" w14:textId="77777777" w:rsidTr="0081766F">
        <w:tc>
          <w:tcPr>
            <w:tcW w:w="2011" w:type="dxa"/>
            <w:tcBorders>
              <w:top w:val="single" w:sz="4" w:space="0" w:color="auto"/>
            </w:tcBorders>
          </w:tcPr>
          <w:p w14:paraId="1AC98919" w14:textId="1DEE4A6E" w:rsidR="001E5B49" w:rsidRPr="007E7399" w:rsidRDefault="001E5B49" w:rsidP="001E5B49">
            <w:pPr>
              <w:rPr>
                <w:b/>
                <w:bCs/>
              </w:rPr>
            </w:pPr>
            <w:r w:rsidRPr="001E7728">
              <w:t>rs2229540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409D5694" w14:textId="6FE3FF65" w:rsidR="001E5B49" w:rsidRPr="007E7399" w:rsidRDefault="001E5B49" w:rsidP="001E5B49">
            <w:pPr>
              <w:rPr>
                <w:b/>
                <w:bCs/>
              </w:rPr>
            </w:pPr>
            <w:r w:rsidRPr="001E7728">
              <w:t>AKR1A1</w:t>
            </w:r>
          </w:p>
        </w:tc>
        <w:tc>
          <w:tcPr>
            <w:tcW w:w="2174" w:type="dxa"/>
            <w:tcBorders>
              <w:top w:val="single" w:sz="4" w:space="0" w:color="auto"/>
            </w:tcBorders>
          </w:tcPr>
          <w:p w14:paraId="6F0F4514" w14:textId="0E8BE198" w:rsidR="001E5B49" w:rsidRPr="007E7399" w:rsidRDefault="001E5B49" w:rsidP="001E5B49">
            <w:pPr>
              <w:rPr>
                <w:b/>
                <w:bCs/>
              </w:rPr>
            </w:pPr>
            <w:r w:rsidRPr="001E7728">
              <w:t>rs72688441</w:t>
            </w:r>
          </w:p>
        </w:tc>
        <w:tc>
          <w:tcPr>
            <w:tcW w:w="2330" w:type="dxa"/>
            <w:tcBorders>
              <w:top w:val="single" w:sz="4" w:space="0" w:color="auto"/>
            </w:tcBorders>
          </w:tcPr>
          <w:p w14:paraId="37D9FDE3" w14:textId="4EB7EF90" w:rsidR="001E5B49" w:rsidRPr="007E7399" w:rsidRDefault="001E5B49" w:rsidP="001E5B49">
            <w:pPr>
              <w:rPr>
                <w:b/>
                <w:bCs/>
              </w:rPr>
            </w:pPr>
            <w:r w:rsidRPr="001E7728">
              <w:t>Blood protein levels</w:t>
            </w:r>
          </w:p>
        </w:tc>
      </w:tr>
      <w:tr w:rsidR="001E5B49" w14:paraId="057E467A" w14:textId="77777777" w:rsidTr="001E5B49">
        <w:tc>
          <w:tcPr>
            <w:tcW w:w="2011" w:type="dxa"/>
            <w:tcBorders>
              <w:bottom w:val="single" w:sz="4" w:space="0" w:color="auto"/>
            </w:tcBorders>
          </w:tcPr>
          <w:p w14:paraId="1877B570" w14:textId="7F729391" w:rsidR="001E5B49" w:rsidRPr="007E7399" w:rsidRDefault="001E5B49" w:rsidP="001E5B49">
            <w:pPr>
              <w:rPr>
                <w:b/>
                <w:bCs/>
              </w:rPr>
            </w:pPr>
            <w:r w:rsidRPr="001E7728">
              <w:t>rs893729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43783A8A" w14:textId="72CAB31C" w:rsidR="001E5B49" w:rsidRDefault="001E5B49" w:rsidP="001E5B49">
            <w:r w:rsidRPr="001E7728">
              <w:t>HAAO</w:t>
            </w:r>
          </w:p>
        </w:tc>
        <w:tc>
          <w:tcPr>
            <w:tcW w:w="2174" w:type="dxa"/>
            <w:tcBorders>
              <w:bottom w:val="single" w:sz="4" w:space="0" w:color="auto"/>
            </w:tcBorders>
          </w:tcPr>
          <w:p w14:paraId="766AAA74" w14:textId="51A98E7B" w:rsidR="001E5B49" w:rsidRDefault="001E5B49" w:rsidP="001E5B49">
            <w:r w:rsidRPr="001E7728">
              <w:t>rs3816183</w:t>
            </w:r>
          </w:p>
        </w:tc>
        <w:tc>
          <w:tcPr>
            <w:tcW w:w="2330" w:type="dxa"/>
            <w:tcBorders>
              <w:bottom w:val="single" w:sz="4" w:space="0" w:color="auto"/>
            </w:tcBorders>
          </w:tcPr>
          <w:p w14:paraId="751A1AAD" w14:textId="5A0496C1" w:rsidR="001E5B49" w:rsidRDefault="001E5B49" w:rsidP="001E5B49">
            <w:r w:rsidRPr="001E7728">
              <w:t>Hypospadias</w:t>
            </w:r>
          </w:p>
        </w:tc>
      </w:tr>
    </w:tbl>
    <w:p w14:paraId="52152575" w14:textId="747D4FD4" w:rsidR="009D7EEA" w:rsidRDefault="009D7EEA"/>
    <w:p w14:paraId="066C6CD5" w14:textId="77777777" w:rsidR="009D7EEA" w:rsidRDefault="009D7EEA">
      <w:pPr>
        <w:widowControl/>
        <w:jc w:val="left"/>
      </w:pPr>
      <w:r>
        <w:br w:type="page"/>
      </w:r>
    </w:p>
    <w:p w14:paraId="07DAB2C2" w14:textId="6746A823" w:rsidR="00A72FFE" w:rsidRDefault="00A72FFE" w:rsidP="00A72FFE">
      <w:pPr>
        <w:rPr>
          <w:b/>
          <w:bCs/>
        </w:rPr>
      </w:pPr>
      <w:r>
        <w:rPr>
          <w:b/>
          <w:bCs/>
        </w:rPr>
        <w:lastRenderedPageBreak/>
        <w:t>T</w:t>
      </w:r>
      <w:r w:rsidRPr="007E7399">
        <w:rPr>
          <w:b/>
          <w:bCs/>
        </w:rPr>
        <w:t>able</w:t>
      </w:r>
      <w:r>
        <w:rPr>
          <w:b/>
          <w:bCs/>
        </w:rPr>
        <w:t xml:space="preserve"> </w:t>
      </w:r>
      <w:r w:rsidR="00756379">
        <w:rPr>
          <w:b/>
          <w:bCs/>
        </w:rPr>
        <w:t>S</w:t>
      </w:r>
      <w:r>
        <w:rPr>
          <w:b/>
          <w:bCs/>
        </w:rPr>
        <w:t>3</w:t>
      </w:r>
      <w:r>
        <w:rPr>
          <w:rFonts w:hint="eastAsia"/>
          <w:b/>
          <w:bCs/>
        </w:rPr>
        <w:t xml:space="preserve">. </w:t>
      </w:r>
      <w:r>
        <w:rPr>
          <w:b/>
          <w:bCs/>
        </w:rPr>
        <w:t xml:space="preserve">Gender and ethnicity </w:t>
      </w:r>
      <w:r>
        <w:rPr>
          <w:rFonts w:hint="eastAsia"/>
          <w:b/>
          <w:bCs/>
        </w:rPr>
        <w:t>of human liver sampl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4"/>
        <w:gridCol w:w="1957"/>
        <w:gridCol w:w="2353"/>
        <w:gridCol w:w="1842"/>
      </w:tblGrid>
      <w:tr w:rsidR="00A72FFE" w14:paraId="698C8E0E" w14:textId="77777777" w:rsidTr="00A72FFE"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086B14" w14:textId="77777777" w:rsidR="00A72FFE" w:rsidRDefault="00A72FF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Characteristics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00DDB9" w14:textId="77777777" w:rsidR="00A72FFE" w:rsidRDefault="00A72FF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Number of Samp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46B4A3" w14:textId="77777777" w:rsidR="00A72FFE" w:rsidRDefault="00A72FF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Percentage (%)</w:t>
            </w:r>
          </w:p>
        </w:tc>
      </w:tr>
      <w:tr w:rsidR="00A72FFE" w14:paraId="4121742C" w14:textId="77777777" w:rsidTr="00A72FFE">
        <w:tc>
          <w:tcPr>
            <w:tcW w:w="215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329BCE" w14:textId="77777777" w:rsidR="00A72FFE" w:rsidRDefault="00A72FF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Gender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901D2E" w14:textId="77777777" w:rsidR="00A72FFE" w:rsidRDefault="00A72FFE">
            <w:r>
              <w:rPr>
                <w:rFonts w:hint="eastAsia"/>
              </w:rPr>
              <w:t>Male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BC4466" w14:textId="77777777" w:rsidR="00A72FFE" w:rsidRDefault="00A72FFE">
            <w:r>
              <w:rPr>
                <w:rFonts w:hint="eastAsia"/>
              </w:rPr>
              <w:t>114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990354" w14:textId="77777777" w:rsidR="00A72FFE" w:rsidRDefault="00A72FFE">
            <w:r>
              <w:rPr>
                <w:rFonts w:hint="eastAsia"/>
              </w:rPr>
              <w:t>39.72</w:t>
            </w:r>
          </w:p>
        </w:tc>
      </w:tr>
      <w:tr w:rsidR="00A72FFE" w14:paraId="7D643033" w14:textId="77777777" w:rsidTr="00A72FF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72A0D7" w14:textId="77777777" w:rsidR="00A72FFE" w:rsidRDefault="00A72FFE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957" w:type="dxa"/>
            <w:hideMark/>
          </w:tcPr>
          <w:p w14:paraId="37911E50" w14:textId="77777777" w:rsidR="00A72FFE" w:rsidRDefault="00A72FFE">
            <w:r>
              <w:rPr>
                <w:rFonts w:hint="eastAsia"/>
              </w:rPr>
              <w:t>Female</w:t>
            </w:r>
          </w:p>
        </w:tc>
        <w:tc>
          <w:tcPr>
            <w:tcW w:w="2353" w:type="dxa"/>
            <w:hideMark/>
          </w:tcPr>
          <w:p w14:paraId="5544C478" w14:textId="77777777" w:rsidR="00A72FFE" w:rsidRDefault="00A72FFE">
            <w:r>
              <w:rPr>
                <w:rFonts w:hint="eastAsia"/>
              </w:rPr>
              <w:t>156</w:t>
            </w:r>
          </w:p>
        </w:tc>
        <w:tc>
          <w:tcPr>
            <w:tcW w:w="1842" w:type="dxa"/>
            <w:hideMark/>
          </w:tcPr>
          <w:p w14:paraId="4A320E87" w14:textId="77777777" w:rsidR="00A72FFE" w:rsidRDefault="00A72FFE">
            <w:r>
              <w:rPr>
                <w:rFonts w:hint="eastAsia"/>
              </w:rPr>
              <w:t>54.36</w:t>
            </w:r>
          </w:p>
        </w:tc>
      </w:tr>
      <w:tr w:rsidR="00A72FFE" w14:paraId="21DA7ECB" w14:textId="77777777" w:rsidTr="00A72FFE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9A0898" w14:textId="77777777" w:rsidR="00A72FFE" w:rsidRDefault="00A72FFE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957" w:type="dxa"/>
            <w:hideMark/>
          </w:tcPr>
          <w:p w14:paraId="3B4870A2" w14:textId="77777777" w:rsidR="00A72FFE" w:rsidRDefault="00A72FFE">
            <w:r>
              <w:rPr>
                <w:rFonts w:hint="eastAsia"/>
              </w:rPr>
              <w:t>Not available</w:t>
            </w:r>
          </w:p>
        </w:tc>
        <w:tc>
          <w:tcPr>
            <w:tcW w:w="2353" w:type="dxa"/>
            <w:hideMark/>
          </w:tcPr>
          <w:p w14:paraId="6515C048" w14:textId="77777777" w:rsidR="00A72FFE" w:rsidRDefault="00A72FFE">
            <w:r>
              <w:rPr>
                <w:rFonts w:hint="eastAsia"/>
              </w:rPr>
              <w:t>17</w:t>
            </w:r>
          </w:p>
        </w:tc>
        <w:tc>
          <w:tcPr>
            <w:tcW w:w="1842" w:type="dxa"/>
            <w:hideMark/>
          </w:tcPr>
          <w:p w14:paraId="0E7E644C" w14:textId="77777777" w:rsidR="00A72FFE" w:rsidRDefault="00A72FFE">
            <w:r>
              <w:rPr>
                <w:rFonts w:hint="eastAsia"/>
              </w:rPr>
              <w:t>5.92</w:t>
            </w:r>
          </w:p>
        </w:tc>
      </w:tr>
      <w:tr w:rsidR="00A72FFE" w14:paraId="5B37FCC4" w14:textId="77777777" w:rsidTr="00A72FFE">
        <w:tc>
          <w:tcPr>
            <w:tcW w:w="215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3EFAA6" w14:textId="77777777" w:rsidR="00A72FFE" w:rsidRDefault="00A72FFE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  <w:sz w:val="24"/>
                <w:szCs w:val="24"/>
              </w:rPr>
              <w:t>Ethnicity</w:t>
            </w:r>
          </w:p>
        </w:tc>
        <w:tc>
          <w:tcPr>
            <w:tcW w:w="1957" w:type="dxa"/>
            <w:hideMark/>
          </w:tcPr>
          <w:p w14:paraId="4922A864" w14:textId="77777777" w:rsidR="00A72FFE" w:rsidRDefault="00A72FFE">
            <w:r>
              <w:rPr>
                <w:rFonts w:hint="eastAsia"/>
              </w:rPr>
              <w:t>Caucasian</w:t>
            </w:r>
          </w:p>
        </w:tc>
        <w:tc>
          <w:tcPr>
            <w:tcW w:w="2353" w:type="dxa"/>
            <w:hideMark/>
          </w:tcPr>
          <w:p w14:paraId="51A2E85B" w14:textId="77777777" w:rsidR="00A72FFE" w:rsidRDefault="00A72FFE">
            <w:r>
              <w:rPr>
                <w:rFonts w:hint="eastAsia"/>
              </w:rPr>
              <w:t>172</w:t>
            </w:r>
          </w:p>
        </w:tc>
        <w:tc>
          <w:tcPr>
            <w:tcW w:w="1842" w:type="dxa"/>
            <w:hideMark/>
          </w:tcPr>
          <w:p w14:paraId="71B8D7B4" w14:textId="77777777" w:rsidR="00A72FFE" w:rsidRDefault="00A72FFE">
            <w:r>
              <w:rPr>
                <w:rFonts w:hint="eastAsia"/>
              </w:rPr>
              <w:t>59.93</w:t>
            </w:r>
          </w:p>
        </w:tc>
      </w:tr>
      <w:tr w:rsidR="00A72FFE" w14:paraId="2E5060D8" w14:textId="77777777" w:rsidTr="00A72FF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8C618" w14:textId="77777777" w:rsidR="00A72FFE" w:rsidRDefault="00A72FFE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957" w:type="dxa"/>
            <w:hideMark/>
          </w:tcPr>
          <w:p w14:paraId="360446DC" w14:textId="77777777" w:rsidR="00A72FFE" w:rsidRDefault="00A72FFE">
            <w:r>
              <w:rPr>
                <w:rFonts w:hint="eastAsia"/>
              </w:rPr>
              <w:t>Black</w:t>
            </w:r>
          </w:p>
        </w:tc>
        <w:tc>
          <w:tcPr>
            <w:tcW w:w="2353" w:type="dxa"/>
            <w:hideMark/>
          </w:tcPr>
          <w:p w14:paraId="5D1F2BFA" w14:textId="77777777" w:rsidR="00A72FFE" w:rsidRDefault="00A72FFE">
            <w:r>
              <w:rPr>
                <w:rFonts w:hint="eastAsia"/>
              </w:rPr>
              <w:t>29</w:t>
            </w:r>
          </w:p>
        </w:tc>
        <w:tc>
          <w:tcPr>
            <w:tcW w:w="1842" w:type="dxa"/>
            <w:hideMark/>
          </w:tcPr>
          <w:p w14:paraId="0FE70FA8" w14:textId="77777777" w:rsidR="00A72FFE" w:rsidRDefault="00A72FFE">
            <w:r>
              <w:rPr>
                <w:rFonts w:hint="eastAsia"/>
              </w:rPr>
              <w:t>10.10</w:t>
            </w:r>
          </w:p>
        </w:tc>
      </w:tr>
      <w:tr w:rsidR="00A72FFE" w14:paraId="568341B4" w14:textId="77777777" w:rsidTr="00A72FF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A01CE1" w14:textId="77777777" w:rsidR="00A72FFE" w:rsidRDefault="00A72FFE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957" w:type="dxa"/>
            <w:hideMark/>
          </w:tcPr>
          <w:p w14:paraId="0580B87C" w14:textId="77777777" w:rsidR="00A72FFE" w:rsidRDefault="00A72FFE">
            <w:r>
              <w:rPr>
                <w:rFonts w:hint="eastAsia"/>
              </w:rPr>
              <w:t>Other</w:t>
            </w:r>
          </w:p>
        </w:tc>
        <w:tc>
          <w:tcPr>
            <w:tcW w:w="2353" w:type="dxa"/>
            <w:hideMark/>
          </w:tcPr>
          <w:p w14:paraId="3632313C" w14:textId="77777777" w:rsidR="00A72FFE" w:rsidRDefault="00A72FFE">
            <w:r>
              <w:rPr>
                <w:rFonts w:hint="eastAsia"/>
              </w:rPr>
              <w:t>3</w:t>
            </w:r>
          </w:p>
        </w:tc>
        <w:tc>
          <w:tcPr>
            <w:tcW w:w="1842" w:type="dxa"/>
            <w:hideMark/>
          </w:tcPr>
          <w:p w14:paraId="3E978983" w14:textId="77777777" w:rsidR="00A72FFE" w:rsidRDefault="00A72FFE">
            <w:r>
              <w:rPr>
                <w:rFonts w:hint="eastAsia"/>
              </w:rPr>
              <w:t>1.05</w:t>
            </w:r>
          </w:p>
        </w:tc>
      </w:tr>
      <w:tr w:rsidR="00A72FFE" w14:paraId="5FBDD440" w14:textId="77777777" w:rsidTr="00A72FFE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7C6B70" w14:textId="77777777" w:rsidR="00A72FFE" w:rsidRDefault="00A72FFE">
            <w:pPr>
              <w:widowControl/>
              <w:jc w:val="left"/>
              <w:rPr>
                <w:b/>
                <w:bCs/>
              </w:rPr>
            </w:pP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326162" w14:textId="77777777" w:rsidR="00A72FFE" w:rsidRDefault="00A72FFE">
            <w:r>
              <w:rPr>
                <w:rFonts w:hint="eastAsia"/>
              </w:rPr>
              <w:t>Not available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CEC133" w14:textId="77777777" w:rsidR="00A72FFE" w:rsidRDefault="00A72FFE">
            <w:r>
              <w:rPr>
                <w:rFonts w:hint="eastAsia"/>
              </w:rPr>
              <w:t>8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D677C7" w14:textId="77777777" w:rsidR="00A72FFE" w:rsidRDefault="00A72FFE">
            <w:r>
              <w:rPr>
                <w:rFonts w:hint="eastAsia"/>
              </w:rPr>
              <w:t>28.92</w:t>
            </w:r>
          </w:p>
        </w:tc>
      </w:tr>
    </w:tbl>
    <w:p w14:paraId="1084759E" w14:textId="77777777" w:rsidR="00A72FFE" w:rsidRDefault="00A72FFE" w:rsidP="00A72FFE">
      <w:pPr>
        <w:widowControl/>
        <w:jc w:val="left"/>
      </w:pPr>
    </w:p>
    <w:p w14:paraId="54AFB9F2" w14:textId="77777777" w:rsidR="008D0CF9" w:rsidRDefault="008D0CF9"/>
    <w:sectPr w:rsidR="008D0CF9" w:rsidSect="00B42401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752167" w14:textId="77777777" w:rsidR="009B138D" w:rsidRDefault="009B138D" w:rsidP="007E79FA">
      <w:pPr>
        <w:spacing w:after="0" w:line="240" w:lineRule="auto"/>
      </w:pPr>
      <w:r>
        <w:separator/>
      </w:r>
    </w:p>
  </w:endnote>
  <w:endnote w:type="continuationSeparator" w:id="0">
    <w:p w14:paraId="01C329EB" w14:textId="77777777" w:rsidR="009B138D" w:rsidRDefault="009B138D" w:rsidP="007E79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3A476" w14:textId="77777777" w:rsidR="009B138D" w:rsidRDefault="009B138D" w:rsidP="007E79FA">
      <w:pPr>
        <w:spacing w:after="0" w:line="240" w:lineRule="auto"/>
      </w:pPr>
      <w:r>
        <w:separator/>
      </w:r>
    </w:p>
  </w:footnote>
  <w:footnote w:type="continuationSeparator" w:id="0">
    <w:p w14:paraId="7008545F" w14:textId="77777777" w:rsidR="009B138D" w:rsidRDefault="009B138D" w:rsidP="007E79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MrIwNzM2MTU3MTFT0lEKTi0uzszPAykwrgUA5SVQuiwAAAA="/>
  </w:docVars>
  <w:rsids>
    <w:rsidRoot w:val="00705714"/>
    <w:rsid w:val="000306F2"/>
    <w:rsid w:val="00092778"/>
    <w:rsid w:val="000D029F"/>
    <w:rsid w:val="001141DC"/>
    <w:rsid w:val="001427D6"/>
    <w:rsid w:val="00157CEE"/>
    <w:rsid w:val="001B340F"/>
    <w:rsid w:val="001D7BE2"/>
    <w:rsid w:val="001E5B49"/>
    <w:rsid w:val="003277A5"/>
    <w:rsid w:val="004065C3"/>
    <w:rsid w:val="00483A3A"/>
    <w:rsid w:val="004F46AD"/>
    <w:rsid w:val="005B2F36"/>
    <w:rsid w:val="00604969"/>
    <w:rsid w:val="00705714"/>
    <w:rsid w:val="00756379"/>
    <w:rsid w:val="00760568"/>
    <w:rsid w:val="007B0045"/>
    <w:rsid w:val="007C34C4"/>
    <w:rsid w:val="007E7399"/>
    <w:rsid w:val="007E79FA"/>
    <w:rsid w:val="0081766F"/>
    <w:rsid w:val="00831337"/>
    <w:rsid w:val="008A1C9F"/>
    <w:rsid w:val="008D0CF9"/>
    <w:rsid w:val="009B0597"/>
    <w:rsid w:val="009B138D"/>
    <w:rsid w:val="009D7EEA"/>
    <w:rsid w:val="00A01D18"/>
    <w:rsid w:val="00A72FFE"/>
    <w:rsid w:val="00B42401"/>
    <w:rsid w:val="00BB4ADB"/>
    <w:rsid w:val="00C00C25"/>
    <w:rsid w:val="00C666C5"/>
    <w:rsid w:val="00CD6F52"/>
    <w:rsid w:val="00DA5DC6"/>
    <w:rsid w:val="00F10DF8"/>
    <w:rsid w:val="00F6237D"/>
    <w:rsid w:val="00F8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2D4208"/>
  <w15:chartTrackingRefBased/>
  <w15:docId w15:val="{FDF58C3F-F5E8-4429-8ED3-F3657D8D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0CF9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CF9"/>
    <w:rPr>
      <w:rFonts w:ascii="Microsoft YaHei UI" w:eastAsia="Microsoft YaHei UI"/>
      <w:sz w:val="18"/>
      <w:szCs w:val="18"/>
    </w:rPr>
  </w:style>
  <w:style w:type="table" w:styleId="TableGrid">
    <w:name w:val="Table Grid"/>
    <w:basedOn w:val="TableNormal"/>
    <w:uiPriority w:val="39"/>
    <w:rsid w:val="004065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79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9FA"/>
  </w:style>
  <w:style w:type="paragraph" w:styleId="Footer">
    <w:name w:val="footer"/>
    <w:basedOn w:val="Normal"/>
    <w:link w:val="FooterChar"/>
    <w:uiPriority w:val="99"/>
    <w:unhideWhenUsed/>
    <w:rsid w:val="007E79F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9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76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77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HE</dc:creator>
  <cp:keywords/>
  <dc:description/>
  <cp:lastModifiedBy>Haojie Zhu</cp:lastModifiedBy>
  <cp:revision>10</cp:revision>
  <dcterms:created xsi:type="dcterms:W3CDTF">2020-05-20T04:34:00Z</dcterms:created>
  <dcterms:modified xsi:type="dcterms:W3CDTF">2020-06-25T06:32:00Z</dcterms:modified>
</cp:coreProperties>
</file>